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3E1026" w14:textId="77777777" w:rsidR="007A4FB1" w:rsidRDefault="0026432E">
      <w:r w:rsidRPr="0026432E">
        <w:rPr>
          <w:b/>
        </w:rPr>
        <w:t xml:space="preserve">Supplementary Table 1. </w:t>
      </w:r>
      <w:r w:rsidRPr="0026432E">
        <w:t>Primer sequences</w:t>
      </w:r>
      <w:r>
        <w:rPr>
          <w:rFonts w:hint="eastAsia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8"/>
        <w:gridCol w:w="3685"/>
        <w:gridCol w:w="3686"/>
      </w:tblGrid>
      <w:tr w:rsidR="0026432E" w:rsidRPr="00305CA7" w14:paraId="626D7EE9" w14:textId="77777777" w:rsidTr="00E779E6">
        <w:trPr>
          <w:trHeight w:val="248"/>
          <w:jc w:val="center"/>
        </w:trPr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FE73B2" w14:textId="77777777" w:rsidR="0026432E" w:rsidRPr="00305CA7" w:rsidRDefault="004C5E40" w:rsidP="006713CF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A95119" w14:textId="77777777" w:rsidR="0026432E" w:rsidRPr="004C5E40" w:rsidRDefault="004C5E40" w:rsidP="004C5E40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</w:rPr>
              <w:t>S</w:t>
            </w:r>
            <w:r w:rsidRPr="004C5E40">
              <w:rPr>
                <w:b/>
              </w:rPr>
              <w:t>equences</w:t>
            </w:r>
            <w:r w:rsidRPr="004C5E40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="0026432E" w:rsidRPr="004C5E40">
              <w:rPr>
                <w:b/>
                <w:color w:val="333333"/>
                <w:sz w:val="21"/>
                <w:szCs w:val="21"/>
              </w:rPr>
              <w:t>(</w:t>
            </w:r>
            <w:r w:rsidR="0026432E" w:rsidRPr="004C5E40">
              <w:rPr>
                <w:b/>
                <w:bCs/>
                <w:sz w:val="21"/>
                <w:szCs w:val="21"/>
              </w:rPr>
              <w:t>5′</w:t>
            </w:r>
            <w:r w:rsidR="0026432E" w:rsidRPr="004C5E40">
              <w:rPr>
                <w:rFonts w:hint="eastAsia"/>
                <w:b/>
                <w:bCs/>
                <w:sz w:val="21"/>
                <w:szCs w:val="21"/>
              </w:rPr>
              <w:t>-</w:t>
            </w:r>
            <w:r w:rsidR="0026432E" w:rsidRPr="004C5E40">
              <w:rPr>
                <w:b/>
                <w:bCs/>
                <w:sz w:val="21"/>
                <w:szCs w:val="21"/>
              </w:rPr>
              <w:t>3′</w:t>
            </w:r>
            <w:r w:rsidR="0026432E" w:rsidRPr="004C5E40">
              <w:rPr>
                <w:b/>
                <w:color w:val="333333"/>
                <w:sz w:val="21"/>
                <w:szCs w:val="21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991954" w14:textId="77777777" w:rsidR="0026432E" w:rsidRPr="004C5E40" w:rsidRDefault="004C5E40" w:rsidP="004C5E40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</w:rPr>
              <w:t>S</w:t>
            </w:r>
            <w:r w:rsidRPr="004C5E40">
              <w:rPr>
                <w:b/>
              </w:rPr>
              <w:t>equences</w:t>
            </w:r>
            <w:r w:rsidRPr="004C5E40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="0026432E" w:rsidRPr="004C5E40">
              <w:rPr>
                <w:b/>
                <w:color w:val="333333"/>
                <w:sz w:val="21"/>
                <w:szCs w:val="21"/>
              </w:rPr>
              <w:t>(</w:t>
            </w:r>
            <w:r w:rsidR="0026432E" w:rsidRPr="004C5E40">
              <w:rPr>
                <w:rFonts w:hint="eastAsia"/>
                <w:b/>
                <w:bCs/>
                <w:sz w:val="21"/>
                <w:szCs w:val="21"/>
              </w:rPr>
              <w:t>3</w:t>
            </w:r>
            <w:r w:rsidR="0026432E" w:rsidRPr="004C5E40">
              <w:rPr>
                <w:b/>
                <w:bCs/>
                <w:sz w:val="21"/>
                <w:szCs w:val="21"/>
              </w:rPr>
              <w:t>′</w:t>
            </w:r>
            <w:r w:rsidR="0026432E" w:rsidRPr="004C5E40">
              <w:rPr>
                <w:rFonts w:hint="eastAsia"/>
                <w:b/>
                <w:bCs/>
                <w:sz w:val="21"/>
                <w:szCs w:val="21"/>
              </w:rPr>
              <w:t>-5</w:t>
            </w:r>
            <w:r w:rsidR="0026432E" w:rsidRPr="004C5E40">
              <w:rPr>
                <w:b/>
                <w:bCs/>
                <w:sz w:val="21"/>
                <w:szCs w:val="21"/>
              </w:rPr>
              <w:t>′</w:t>
            </w:r>
            <w:r w:rsidR="0026432E" w:rsidRPr="004C5E40">
              <w:rPr>
                <w:b/>
                <w:color w:val="333333"/>
                <w:sz w:val="21"/>
                <w:szCs w:val="21"/>
              </w:rPr>
              <w:t>)</w:t>
            </w:r>
          </w:p>
        </w:tc>
      </w:tr>
      <w:tr w:rsidR="0026432E" w:rsidRPr="00305CA7" w14:paraId="333D7142" w14:textId="77777777" w:rsidTr="00E779E6">
        <w:trPr>
          <w:trHeight w:val="340"/>
          <w:jc w:val="center"/>
        </w:trPr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1DAA90DB" w14:textId="77777777" w:rsidR="0026432E" w:rsidRPr="00305CA7" w:rsidRDefault="0026432E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Dcaf2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3383DDBA" w14:textId="77777777" w:rsidR="0026432E" w:rsidRPr="00305CA7" w:rsidRDefault="0026432E" w:rsidP="006713C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</w:t>
            </w:r>
            <w:r>
              <w:rPr>
                <w:rFonts w:hint="eastAsia"/>
                <w:color w:val="000000"/>
                <w:sz w:val="21"/>
                <w:szCs w:val="21"/>
              </w:rPr>
              <w:t>C</w:t>
            </w:r>
            <w:r w:rsidRPr="00C94A1D">
              <w:rPr>
                <w:color w:val="000000"/>
                <w:sz w:val="21"/>
                <w:szCs w:val="21"/>
              </w:rPr>
              <w:t>T</w:t>
            </w:r>
            <w:r>
              <w:rPr>
                <w:rFonts w:hint="eastAsia"/>
                <w:color w:val="000000"/>
                <w:sz w:val="21"/>
                <w:szCs w:val="21"/>
              </w:rPr>
              <w:t>CCTGTCAGTCCTT</w:t>
            </w:r>
            <w:r w:rsidRPr="00C94A1D">
              <w:rPr>
                <w:color w:val="000000"/>
                <w:sz w:val="21"/>
                <w:szCs w:val="21"/>
              </w:rPr>
              <w:t>A</w:t>
            </w:r>
            <w:r>
              <w:rPr>
                <w:color w:val="000000"/>
                <w:sz w:val="21"/>
                <w:szCs w:val="21"/>
              </w:rPr>
              <w:t>TG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4DDFCF0" w14:textId="77777777" w:rsidR="0026432E" w:rsidRPr="00305CA7" w:rsidRDefault="0026432E" w:rsidP="006713C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AACAACCAGTTCTTATTCTCT</w:t>
            </w:r>
          </w:p>
        </w:tc>
      </w:tr>
      <w:tr w:rsidR="0026432E" w:rsidRPr="00305CA7" w14:paraId="6FDE380A" w14:textId="77777777" w:rsidTr="00C305F1">
        <w:trPr>
          <w:trHeight w:val="303"/>
          <w:jc w:val="center"/>
        </w:trPr>
        <w:tc>
          <w:tcPr>
            <w:tcW w:w="1018" w:type="dxa"/>
            <w:vAlign w:val="center"/>
          </w:tcPr>
          <w:p w14:paraId="572EC44C" w14:textId="77777777" w:rsidR="0026432E" w:rsidRPr="00305CA7" w:rsidRDefault="0026432E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Krt18</w:t>
            </w:r>
          </w:p>
        </w:tc>
        <w:tc>
          <w:tcPr>
            <w:tcW w:w="3685" w:type="dxa"/>
            <w:vAlign w:val="center"/>
          </w:tcPr>
          <w:p w14:paraId="382D70DA" w14:textId="77777777" w:rsidR="0026432E" w:rsidRPr="00305CA7" w:rsidRDefault="00EF0C16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EF0C16">
              <w:rPr>
                <w:color w:val="000000"/>
                <w:sz w:val="21"/>
                <w:szCs w:val="21"/>
              </w:rPr>
              <w:t>AATATGAAGCCCTCTTGAACA</w:t>
            </w:r>
          </w:p>
        </w:tc>
        <w:tc>
          <w:tcPr>
            <w:tcW w:w="3686" w:type="dxa"/>
          </w:tcPr>
          <w:p w14:paraId="424F1B7C" w14:textId="77777777" w:rsidR="0026432E" w:rsidRPr="00305CA7" w:rsidRDefault="00EF0C16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8A3536">
              <w:rPr>
                <w:color w:val="000000"/>
                <w:sz w:val="21"/>
                <w:szCs w:val="21"/>
              </w:rPr>
              <w:t>GCATCGTTGAGACTGAAATC</w:t>
            </w:r>
          </w:p>
        </w:tc>
      </w:tr>
      <w:tr w:rsidR="0026432E" w:rsidRPr="00305CA7" w14:paraId="50898B3D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3B18C93A" w14:textId="77777777" w:rsidR="0026432E" w:rsidRPr="00305CA7" w:rsidRDefault="0026432E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Cdh1</w:t>
            </w:r>
          </w:p>
        </w:tc>
        <w:tc>
          <w:tcPr>
            <w:tcW w:w="3685" w:type="dxa"/>
            <w:vAlign w:val="center"/>
          </w:tcPr>
          <w:p w14:paraId="40EC77A2" w14:textId="77777777" w:rsidR="0026432E" w:rsidRPr="00305CA7" w:rsidRDefault="00EF0C16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8A3536">
              <w:rPr>
                <w:color w:val="000000"/>
                <w:sz w:val="21"/>
                <w:szCs w:val="21"/>
              </w:rPr>
              <w:t>AAGACTAGGCTTATCTCAACCAAT</w:t>
            </w:r>
          </w:p>
        </w:tc>
        <w:tc>
          <w:tcPr>
            <w:tcW w:w="3686" w:type="dxa"/>
          </w:tcPr>
          <w:p w14:paraId="4AB65938" w14:textId="77777777" w:rsidR="0026432E" w:rsidRPr="00305CA7" w:rsidRDefault="00EF0C16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8A3536">
              <w:rPr>
                <w:color w:val="000000"/>
                <w:sz w:val="21"/>
                <w:szCs w:val="21"/>
              </w:rPr>
              <w:t>TACCATCAAGAGCAGGCATT</w:t>
            </w:r>
          </w:p>
        </w:tc>
      </w:tr>
      <w:tr w:rsidR="0061794C" w:rsidRPr="00305CA7" w14:paraId="61A433F4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47AF9174" w14:textId="77777777" w:rsidR="0061794C" w:rsidRPr="00305CA7" w:rsidRDefault="0061794C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Foxa2</w:t>
            </w:r>
          </w:p>
        </w:tc>
        <w:tc>
          <w:tcPr>
            <w:tcW w:w="3685" w:type="dxa"/>
            <w:vAlign w:val="center"/>
          </w:tcPr>
          <w:p w14:paraId="356BF75E" w14:textId="77777777" w:rsidR="0061794C" w:rsidRPr="00305CA7" w:rsidRDefault="00EF0C16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8A3536">
              <w:rPr>
                <w:color w:val="000000"/>
                <w:sz w:val="21"/>
                <w:szCs w:val="21"/>
              </w:rPr>
              <w:t>CGGACCAGGAGAAAGGAGAA</w:t>
            </w:r>
          </w:p>
        </w:tc>
        <w:tc>
          <w:tcPr>
            <w:tcW w:w="3686" w:type="dxa"/>
          </w:tcPr>
          <w:p w14:paraId="09FD9E07" w14:textId="77777777" w:rsidR="0061794C" w:rsidRPr="00305CA7" w:rsidRDefault="00EF0C16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8A3536">
              <w:rPr>
                <w:color w:val="000000"/>
                <w:sz w:val="21"/>
                <w:szCs w:val="21"/>
              </w:rPr>
              <w:t>AGCCATAAATAAAGCACGCAGAA</w:t>
            </w:r>
          </w:p>
        </w:tc>
      </w:tr>
      <w:tr w:rsidR="0061794C" w:rsidRPr="00305CA7" w14:paraId="6EA2B648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736A076E" w14:textId="77777777" w:rsidR="0061794C" w:rsidRPr="00305CA7" w:rsidRDefault="0061794C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Spink3</w:t>
            </w:r>
          </w:p>
        </w:tc>
        <w:tc>
          <w:tcPr>
            <w:tcW w:w="3685" w:type="dxa"/>
            <w:vAlign w:val="center"/>
          </w:tcPr>
          <w:p w14:paraId="45AC0777" w14:textId="77777777" w:rsidR="0061794C" w:rsidRPr="00305CA7" w:rsidRDefault="00EF0C16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8A3536">
              <w:rPr>
                <w:color w:val="000000"/>
                <w:sz w:val="21"/>
                <w:szCs w:val="21"/>
              </w:rPr>
              <w:t>GACGGAATTACTTATGCCAATGA</w:t>
            </w:r>
          </w:p>
        </w:tc>
        <w:tc>
          <w:tcPr>
            <w:tcW w:w="3686" w:type="dxa"/>
          </w:tcPr>
          <w:p w14:paraId="73A7277C" w14:textId="77777777" w:rsidR="0061794C" w:rsidRPr="00305CA7" w:rsidRDefault="00EF0C16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8A3536">
              <w:rPr>
                <w:color w:val="000000"/>
                <w:sz w:val="21"/>
                <w:szCs w:val="21"/>
              </w:rPr>
              <w:t>ATTACGGTAGCCATAACAGAGT</w:t>
            </w:r>
          </w:p>
        </w:tc>
      </w:tr>
      <w:tr w:rsidR="0061794C" w:rsidRPr="00305CA7" w14:paraId="19DF090A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7337DA45" w14:textId="77777777" w:rsidR="0061794C" w:rsidRPr="00305CA7" w:rsidRDefault="0061794C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Wfdc3</w:t>
            </w:r>
          </w:p>
        </w:tc>
        <w:tc>
          <w:tcPr>
            <w:tcW w:w="3685" w:type="dxa"/>
            <w:vAlign w:val="center"/>
          </w:tcPr>
          <w:p w14:paraId="40BD7B7B" w14:textId="77777777" w:rsidR="0061794C" w:rsidRPr="00305CA7" w:rsidRDefault="00430DEA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8A3536">
              <w:rPr>
                <w:color w:val="000000"/>
                <w:sz w:val="21"/>
                <w:szCs w:val="21"/>
              </w:rPr>
              <w:t>TTCCTCGTATCTACTGCTAC</w:t>
            </w:r>
          </w:p>
        </w:tc>
        <w:tc>
          <w:tcPr>
            <w:tcW w:w="3686" w:type="dxa"/>
          </w:tcPr>
          <w:p w14:paraId="4037059C" w14:textId="77777777" w:rsidR="0061794C" w:rsidRPr="00305CA7" w:rsidRDefault="00430DEA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8A3536">
              <w:rPr>
                <w:color w:val="000000"/>
                <w:sz w:val="21"/>
                <w:szCs w:val="21"/>
              </w:rPr>
              <w:t>CTACACAGTACAGACAAGAG</w:t>
            </w:r>
          </w:p>
        </w:tc>
      </w:tr>
      <w:tr w:rsidR="0061794C" w:rsidRPr="00305CA7" w14:paraId="1C32A679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1C6A9688" w14:textId="77777777" w:rsidR="0061794C" w:rsidRPr="00305CA7" w:rsidRDefault="00B773C4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Ki-67</w:t>
            </w:r>
          </w:p>
        </w:tc>
        <w:tc>
          <w:tcPr>
            <w:tcW w:w="3685" w:type="dxa"/>
            <w:vAlign w:val="center"/>
          </w:tcPr>
          <w:p w14:paraId="401DA756" w14:textId="77777777" w:rsidR="0061794C" w:rsidRPr="00305CA7" w:rsidRDefault="00430DEA" w:rsidP="006713CF">
            <w:pPr>
              <w:jc w:val="center"/>
              <w:rPr>
                <w:bCs/>
                <w:sz w:val="21"/>
                <w:szCs w:val="21"/>
              </w:rPr>
            </w:pPr>
            <w:r w:rsidRPr="00DD43B1">
              <w:rPr>
                <w:bCs/>
                <w:sz w:val="21"/>
                <w:szCs w:val="21"/>
              </w:rPr>
              <w:t>AAGAAGTTAAGAACAAGAAG</w:t>
            </w:r>
          </w:p>
        </w:tc>
        <w:tc>
          <w:tcPr>
            <w:tcW w:w="3686" w:type="dxa"/>
          </w:tcPr>
          <w:p w14:paraId="4CA97678" w14:textId="77777777" w:rsidR="0061794C" w:rsidRPr="00305CA7" w:rsidRDefault="00430DEA" w:rsidP="006713CF">
            <w:pPr>
              <w:jc w:val="center"/>
              <w:rPr>
                <w:bCs/>
                <w:sz w:val="21"/>
                <w:szCs w:val="21"/>
              </w:rPr>
            </w:pPr>
            <w:r w:rsidRPr="00DD43B1">
              <w:rPr>
                <w:bCs/>
                <w:sz w:val="21"/>
                <w:szCs w:val="21"/>
              </w:rPr>
              <w:t>ACACTGGAACTTATCACTAA</w:t>
            </w:r>
          </w:p>
        </w:tc>
      </w:tr>
      <w:tr w:rsidR="0061794C" w:rsidRPr="00305CA7" w14:paraId="1E98EA8F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5E29315E" w14:textId="77777777" w:rsidR="0061794C" w:rsidRPr="00305CA7" w:rsidRDefault="00744ACF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Klf4</w:t>
            </w:r>
          </w:p>
        </w:tc>
        <w:tc>
          <w:tcPr>
            <w:tcW w:w="3685" w:type="dxa"/>
            <w:vAlign w:val="center"/>
          </w:tcPr>
          <w:p w14:paraId="6D57D2F0" w14:textId="77777777" w:rsidR="0061794C" w:rsidRPr="00305CA7" w:rsidRDefault="00EE74A9" w:rsidP="006713CF">
            <w:pPr>
              <w:jc w:val="center"/>
              <w:rPr>
                <w:bCs/>
                <w:sz w:val="21"/>
                <w:szCs w:val="21"/>
              </w:rPr>
            </w:pPr>
            <w:r w:rsidRPr="00A02A0C">
              <w:rPr>
                <w:bCs/>
                <w:sz w:val="21"/>
                <w:szCs w:val="21"/>
              </w:rPr>
              <w:t>AAGGAAGAGTTCAAGAGACA</w:t>
            </w:r>
          </w:p>
        </w:tc>
        <w:tc>
          <w:tcPr>
            <w:tcW w:w="3686" w:type="dxa"/>
          </w:tcPr>
          <w:p w14:paraId="5D4441B0" w14:textId="77777777" w:rsidR="0061794C" w:rsidRPr="00305CA7" w:rsidRDefault="00EE74A9" w:rsidP="006713CF">
            <w:pPr>
              <w:jc w:val="center"/>
              <w:rPr>
                <w:bCs/>
                <w:sz w:val="21"/>
                <w:szCs w:val="21"/>
              </w:rPr>
            </w:pPr>
            <w:r w:rsidRPr="00A02A0C">
              <w:rPr>
                <w:bCs/>
                <w:sz w:val="21"/>
                <w:szCs w:val="21"/>
              </w:rPr>
              <w:t>AAGATCCATCCAGTATCAGA</w:t>
            </w:r>
          </w:p>
        </w:tc>
      </w:tr>
      <w:tr w:rsidR="00435ACD" w:rsidRPr="00305CA7" w14:paraId="53C6B173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6B6B3FD2" w14:textId="77777777" w:rsidR="00435ACD" w:rsidRPr="00305CA7" w:rsidRDefault="00435ACD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 w:rsidRPr="00305CA7">
              <w:rPr>
                <w:rFonts w:hint="eastAsia"/>
                <w:bCs/>
                <w:i/>
                <w:sz w:val="21"/>
                <w:szCs w:val="21"/>
              </w:rPr>
              <w:t>Mcm</w:t>
            </w:r>
            <w:r w:rsidRPr="00305CA7">
              <w:rPr>
                <w:bCs/>
                <w:i/>
                <w:sz w:val="21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0C7C4D42" w14:textId="77777777" w:rsidR="00435ACD" w:rsidRPr="00305CA7" w:rsidRDefault="00947E6E" w:rsidP="006713CF">
            <w:pPr>
              <w:jc w:val="center"/>
              <w:rPr>
                <w:bCs/>
                <w:sz w:val="21"/>
                <w:szCs w:val="21"/>
              </w:rPr>
            </w:pPr>
            <w:r w:rsidRPr="00947E6E">
              <w:rPr>
                <w:color w:val="000000"/>
                <w:sz w:val="21"/>
                <w:szCs w:val="21"/>
              </w:rPr>
              <w:t>TTCAGGTGACAGACTTTATC</w:t>
            </w:r>
          </w:p>
        </w:tc>
        <w:tc>
          <w:tcPr>
            <w:tcW w:w="3686" w:type="dxa"/>
          </w:tcPr>
          <w:p w14:paraId="17AC9B18" w14:textId="77777777" w:rsidR="00435ACD" w:rsidRPr="00305CA7" w:rsidRDefault="00947E6E" w:rsidP="006713CF">
            <w:pPr>
              <w:jc w:val="center"/>
              <w:rPr>
                <w:bCs/>
                <w:sz w:val="21"/>
                <w:szCs w:val="21"/>
              </w:rPr>
            </w:pPr>
            <w:r w:rsidRPr="00947E6E">
              <w:rPr>
                <w:color w:val="000000"/>
                <w:sz w:val="21"/>
                <w:szCs w:val="21"/>
              </w:rPr>
              <w:t>CTTTGAGAATGTTCTGGAAA</w:t>
            </w:r>
          </w:p>
        </w:tc>
      </w:tr>
      <w:tr w:rsidR="00947E6E" w:rsidRPr="00305CA7" w14:paraId="4DC3FD2F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0892586E" w14:textId="77777777" w:rsidR="00947E6E" w:rsidRPr="00305CA7" w:rsidRDefault="00947E6E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 w:rsidRPr="00305CA7">
              <w:rPr>
                <w:rFonts w:hint="eastAsia"/>
                <w:bCs/>
                <w:i/>
                <w:sz w:val="21"/>
                <w:szCs w:val="21"/>
              </w:rPr>
              <w:t>K</w:t>
            </w:r>
            <w:r w:rsidRPr="00305CA7">
              <w:rPr>
                <w:bCs/>
                <w:i/>
                <w:sz w:val="21"/>
                <w:szCs w:val="21"/>
              </w:rPr>
              <w:t>lf15</w:t>
            </w:r>
          </w:p>
        </w:tc>
        <w:tc>
          <w:tcPr>
            <w:tcW w:w="3685" w:type="dxa"/>
            <w:vAlign w:val="center"/>
          </w:tcPr>
          <w:p w14:paraId="71572AA8" w14:textId="77777777" w:rsidR="00947E6E" w:rsidRPr="00305CA7" w:rsidRDefault="00EE74A9" w:rsidP="006713CF">
            <w:pPr>
              <w:jc w:val="center"/>
              <w:rPr>
                <w:bCs/>
                <w:sz w:val="21"/>
                <w:szCs w:val="21"/>
              </w:rPr>
            </w:pPr>
            <w:r w:rsidRPr="00EE74A9">
              <w:rPr>
                <w:bCs/>
                <w:sz w:val="21"/>
                <w:szCs w:val="21"/>
              </w:rPr>
              <w:t>TCTCTCTCAAGGTTTTAG</w:t>
            </w:r>
          </w:p>
        </w:tc>
        <w:tc>
          <w:tcPr>
            <w:tcW w:w="3686" w:type="dxa"/>
          </w:tcPr>
          <w:p w14:paraId="380C5FCD" w14:textId="77777777" w:rsidR="00947E6E" w:rsidRPr="00305CA7" w:rsidRDefault="00EE74A9" w:rsidP="006713CF">
            <w:pPr>
              <w:jc w:val="center"/>
              <w:rPr>
                <w:bCs/>
                <w:sz w:val="21"/>
                <w:szCs w:val="21"/>
              </w:rPr>
            </w:pPr>
            <w:r w:rsidRPr="00EE74A9">
              <w:rPr>
                <w:bCs/>
                <w:sz w:val="21"/>
                <w:szCs w:val="21"/>
              </w:rPr>
              <w:t>GGATTGCTTATCATTACC</w:t>
            </w:r>
          </w:p>
        </w:tc>
      </w:tr>
      <w:tr w:rsidR="00947E6E" w:rsidRPr="00305CA7" w14:paraId="7DB0E010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72D4D960" w14:textId="77777777" w:rsidR="00947E6E" w:rsidRDefault="00947E6E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 w:rsidRPr="00305CA7">
              <w:rPr>
                <w:rFonts w:hint="eastAsia"/>
                <w:bCs/>
                <w:i/>
                <w:sz w:val="21"/>
                <w:szCs w:val="21"/>
              </w:rPr>
              <w:t>Mcm</w:t>
            </w:r>
            <w:r>
              <w:rPr>
                <w:rFonts w:hint="eastAsia"/>
                <w:bCs/>
                <w:i/>
                <w:sz w:val="21"/>
                <w:szCs w:val="21"/>
              </w:rPr>
              <w:t>7</w:t>
            </w:r>
          </w:p>
        </w:tc>
        <w:tc>
          <w:tcPr>
            <w:tcW w:w="3685" w:type="dxa"/>
            <w:vAlign w:val="center"/>
          </w:tcPr>
          <w:p w14:paraId="6AA427E4" w14:textId="77777777" w:rsidR="00947E6E" w:rsidRPr="00862B14" w:rsidRDefault="005E6371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5E6371">
              <w:rPr>
                <w:color w:val="000000"/>
                <w:sz w:val="21"/>
                <w:szCs w:val="21"/>
              </w:rPr>
              <w:t>AGGAAATGAAGATTCAAGAG</w:t>
            </w:r>
          </w:p>
        </w:tc>
        <w:tc>
          <w:tcPr>
            <w:tcW w:w="3686" w:type="dxa"/>
          </w:tcPr>
          <w:p w14:paraId="369B44F3" w14:textId="77777777" w:rsidR="00947E6E" w:rsidRPr="00862B14" w:rsidRDefault="00C95B13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C95B13">
              <w:rPr>
                <w:color w:val="000000"/>
                <w:sz w:val="21"/>
                <w:szCs w:val="21"/>
              </w:rPr>
              <w:t>AATTCTTGTGTTCTCACCTT</w:t>
            </w:r>
          </w:p>
        </w:tc>
      </w:tr>
      <w:tr w:rsidR="00947E6E" w:rsidRPr="00305CA7" w14:paraId="72FB4DA1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0590B216" w14:textId="77777777" w:rsidR="00947E6E" w:rsidRDefault="00AD0548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Pgr</w:t>
            </w:r>
          </w:p>
        </w:tc>
        <w:tc>
          <w:tcPr>
            <w:tcW w:w="3685" w:type="dxa"/>
            <w:vAlign w:val="center"/>
          </w:tcPr>
          <w:p w14:paraId="1B0CBB9A" w14:textId="77777777" w:rsidR="00947E6E" w:rsidRPr="00862B14" w:rsidRDefault="00AD0548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AD0548">
              <w:rPr>
                <w:color w:val="000000"/>
                <w:sz w:val="21"/>
                <w:szCs w:val="21"/>
              </w:rPr>
              <w:t>AGTGAGTTCTTTAGCACATTT</w:t>
            </w:r>
          </w:p>
        </w:tc>
        <w:tc>
          <w:tcPr>
            <w:tcW w:w="3686" w:type="dxa"/>
          </w:tcPr>
          <w:p w14:paraId="5285D2F8" w14:textId="77777777" w:rsidR="00947E6E" w:rsidRPr="00862B14" w:rsidRDefault="00AD0548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AD0548">
              <w:rPr>
                <w:color w:val="000000"/>
                <w:sz w:val="21"/>
                <w:szCs w:val="21"/>
              </w:rPr>
              <w:t>AAGCCATTATGATTTCCACAT</w:t>
            </w:r>
          </w:p>
        </w:tc>
      </w:tr>
      <w:tr w:rsidR="00947E6E" w:rsidRPr="00305CA7" w14:paraId="7B438E1F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2DDE1C04" w14:textId="77777777" w:rsidR="00947E6E" w:rsidRDefault="00960B10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Ihh</w:t>
            </w:r>
          </w:p>
        </w:tc>
        <w:tc>
          <w:tcPr>
            <w:tcW w:w="3685" w:type="dxa"/>
            <w:vAlign w:val="center"/>
          </w:tcPr>
          <w:p w14:paraId="3CE5891D" w14:textId="77777777" w:rsidR="00947E6E" w:rsidRPr="00862B14" w:rsidRDefault="005E6371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5E6371">
              <w:rPr>
                <w:color w:val="000000"/>
                <w:sz w:val="21"/>
                <w:szCs w:val="21"/>
              </w:rPr>
              <w:t>TCACCCTATTTATTTGC</w:t>
            </w:r>
          </w:p>
        </w:tc>
        <w:tc>
          <w:tcPr>
            <w:tcW w:w="3686" w:type="dxa"/>
          </w:tcPr>
          <w:p w14:paraId="4CC9F833" w14:textId="77777777" w:rsidR="00947E6E" w:rsidRPr="00862B14" w:rsidRDefault="005E6371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5E6371">
              <w:rPr>
                <w:color w:val="000000"/>
                <w:sz w:val="21"/>
                <w:szCs w:val="21"/>
              </w:rPr>
              <w:t>CAAAAGAAAGACCAAAAC</w:t>
            </w:r>
          </w:p>
        </w:tc>
      </w:tr>
      <w:tr w:rsidR="00947E6E" w:rsidRPr="00305CA7" w14:paraId="65A558D9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69B0340B" w14:textId="77777777" w:rsidR="00947E6E" w:rsidRDefault="00CC5B8D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Nr2f2</w:t>
            </w:r>
          </w:p>
        </w:tc>
        <w:tc>
          <w:tcPr>
            <w:tcW w:w="3685" w:type="dxa"/>
            <w:vAlign w:val="center"/>
          </w:tcPr>
          <w:p w14:paraId="27C982B5" w14:textId="77777777" w:rsidR="00947E6E" w:rsidRPr="00862B14" w:rsidRDefault="001405B8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1405B8">
              <w:rPr>
                <w:color w:val="000000"/>
                <w:sz w:val="21"/>
                <w:szCs w:val="21"/>
              </w:rPr>
              <w:t>TTTAAGGAGATTGGGAGA</w:t>
            </w:r>
          </w:p>
        </w:tc>
        <w:tc>
          <w:tcPr>
            <w:tcW w:w="3686" w:type="dxa"/>
          </w:tcPr>
          <w:p w14:paraId="78A82521" w14:textId="77777777" w:rsidR="00947E6E" w:rsidRPr="00862B14" w:rsidRDefault="001405B8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1405B8">
              <w:rPr>
                <w:color w:val="000000"/>
                <w:sz w:val="21"/>
                <w:szCs w:val="21"/>
              </w:rPr>
              <w:t>CATAGACACAGGACAATT</w:t>
            </w:r>
          </w:p>
        </w:tc>
      </w:tr>
      <w:tr w:rsidR="006F24CF" w:rsidRPr="00305CA7" w14:paraId="2E7B37FC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134E7266" w14:textId="77777777" w:rsidR="006F24CF" w:rsidRDefault="006F24CF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 w:rsidRPr="00305CA7">
              <w:rPr>
                <w:bCs/>
                <w:i/>
                <w:sz w:val="21"/>
                <w:szCs w:val="21"/>
              </w:rPr>
              <w:t>Hand2</w:t>
            </w:r>
          </w:p>
        </w:tc>
        <w:tc>
          <w:tcPr>
            <w:tcW w:w="3685" w:type="dxa"/>
            <w:vAlign w:val="center"/>
          </w:tcPr>
          <w:p w14:paraId="4387664E" w14:textId="77777777" w:rsidR="006F24CF" w:rsidRPr="00862B14" w:rsidRDefault="007A516B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7A516B">
              <w:rPr>
                <w:color w:val="000000"/>
                <w:sz w:val="21"/>
                <w:szCs w:val="21"/>
              </w:rPr>
              <w:t>TGCATATGTGAAGTGTAT</w:t>
            </w:r>
          </w:p>
        </w:tc>
        <w:tc>
          <w:tcPr>
            <w:tcW w:w="3686" w:type="dxa"/>
          </w:tcPr>
          <w:p w14:paraId="3C6CA177" w14:textId="77777777" w:rsidR="006F24CF" w:rsidRPr="00862B14" w:rsidRDefault="007A516B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7A516B">
              <w:rPr>
                <w:color w:val="000000"/>
                <w:sz w:val="21"/>
                <w:szCs w:val="21"/>
              </w:rPr>
              <w:t>CTGTTTTCTGCTTTGAAA</w:t>
            </w:r>
          </w:p>
        </w:tc>
      </w:tr>
      <w:tr w:rsidR="006F24CF" w:rsidRPr="00305CA7" w14:paraId="7AC44B23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481F8BA6" w14:textId="77777777" w:rsidR="006F24CF" w:rsidRDefault="00BE6C9C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Areg</w:t>
            </w:r>
          </w:p>
        </w:tc>
        <w:tc>
          <w:tcPr>
            <w:tcW w:w="3685" w:type="dxa"/>
            <w:vAlign w:val="center"/>
          </w:tcPr>
          <w:p w14:paraId="7D3D359E" w14:textId="77777777" w:rsidR="006F24CF" w:rsidRPr="00862B14" w:rsidRDefault="00926ABF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926ABF">
              <w:rPr>
                <w:color w:val="000000"/>
                <w:sz w:val="21"/>
                <w:szCs w:val="21"/>
              </w:rPr>
              <w:t>TTCTTTCAGAAAAGGAAG</w:t>
            </w:r>
          </w:p>
        </w:tc>
        <w:tc>
          <w:tcPr>
            <w:tcW w:w="3686" w:type="dxa"/>
          </w:tcPr>
          <w:p w14:paraId="303EF831" w14:textId="77777777" w:rsidR="006F24CF" w:rsidRPr="00862B14" w:rsidRDefault="00926ABF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926ABF">
              <w:rPr>
                <w:color w:val="000000"/>
                <w:sz w:val="21"/>
                <w:szCs w:val="21"/>
              </w:rPr>
              <w:t>ACAGAAGTAAGACTATCA</w:t>
            </w:r>
          </w:p>
        </w:tc>
      </w:tr>
      <w:tr w:rsidR="006F24CF" w:rsidRPr="00305CA7" w14:paraId="1BD310C1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578367AA" w14:textId="77777777" w:rsidR="006F24CF" w:rsidRDefault="00A435AD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 w:rsidRPr="00305CA7">
              <w:rPr>
                <w:bCs/>
                <w:i/>
                <w:sz w:val="21"/>
                <w:szCs w:val="21"/>
              </w:rPr>
              <w:t>Esr1</w:t>
            </w:r>
          </w:p>
        </w:tc>
        <w:tc>
          <w:tcPr>
            <w:tcW w:w="3685" w:type="dxa"/>
            <w:vAlign w:val="center"/>
          </w:tcPr>
          <w:p w14:paraId="672CB89A" w14:textId="77777777" w:rsidR="006F24CF" w:rsidRPr="00862B14" w:rsidRDefault="00926ABF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926ABF">
              <w:rPr>
                <w:color w:val="000000"/>
                <w:sz w:val="21"/>
                <w:szCs w:val="21"/>
              </w:rPr>
              <w:t>AATAAGCGACTTACTGAT</w:t>
            </w:r>
          </w:p>
        </w:tc>
        <w:tc>
          <w:tcPr>
            <w:tcW w:w="3686" w:type="dxa"/>
          </w:tcPr>
          <w:p w14:paraId="39B2CF9A" w14:textId="77777777" w:rsidR="006F24CF" w:rsidRPr="00862B14" w:rsidRDefault="00926ABF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926ABF">
              <w:rPr>
                <w:color w:val="000000"/>
                <w:sz w:val="21"/>
                <w:szCs w:val="21"/>
              </w:rPr>
              <w:t>CAATGACCTTTCAATGTA</w:t>
            </w:r>
          </w:p>
        </w:tc>
      </w:tr>
      <w:tr w:rsidR="006F24CF" w:rsidRPr="00305CA7" w14:paraId="150EE8D5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0B366C5F" w14:textId="77777777" w:rsidR="006F24CF" w:rsidRDefault="00A435AD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 w:rsidRPr="00305CA7">
              <w:rPr>
                <w:bCs/>
                <w:i/>
                <w:sz w:val="21"/>
                <w:szCs w:val="21"/>
              </w:rPr>
              <w:t>Ltf</w:t>
            </w:r>
          </w:p>
        </w:tc>
        <w:tc>
          <w:tcPr>
            <w:tcW w:w="3685" w:type="dxa"/>
            <w:vAlign w:val="center"/>
          </w:tcPr>
          <w:p w14:paraId="41E82B17" w14:textId="77777777" w:rsidR="006F24CF" w:rsidRPr="00862B14" w:rsidRDefault="00B14A8B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B14A8B">
              <w:rPr>
                <w:color w:val="000000"/>
                <w:sz w:val="21"/>
                <w:szCs w:val="21"/>
              </w:rPr>
              <w:t>CTCAAAGTTTATACTGGA</w:t>
            </w:r>
          </w:p>
        </w:tc>
        <w:tc>
          <w:tcPr>
            <w:tcW w:w="3686" w:type="dxa"/>
          </w:tcPr>
          <w:p w14:paraId="02C9DC23" w14:textId="77777777" w:rsidR="006F24CF" w:rsidRPr="00862B14" w:rsidRDefault="00B14A8B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B14A8B">
              <w:rPr>
                <w:color w:val="000000"/>
                <w:sz w:val="21"/>
                <w:szCs w:val="21"/>
              </w:rPr>
              <w:t>AACTTCAGGATAAAGGAA</w:t>
            </w:r>
          </w:p>
        </w:tc>
      </w:tr>
      <w:tr w:rsidR="00A435AD" w:rsidRPr="00305CA7" w14:paraId="2F2B9E47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7806FD1C" w14:textId="77777777" w:rsidR="00A435AD" w:rsidRDefault="00A435AD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 w:rsidRPr="00305CA7">
              <w:rPr>
                <w:bCs/>
                <w:i/>
                <w:sz w:val="21"/>
                <w:szCs w:val="21"/>
              </w:rPr>
              <w:t>Muc1</w:t>
            </w:r>
          </w:p>
        </w:tc>
        <w:tc>
          <w:tcPr>
            <w:tcW w:w="3685" w:type="dxa"/>
            <w:vAlign w:val="center"/>
          </w:tcPr>
          <w:p w14:paraId="3F2901D3" w14:textId="77777777" w:rsidR="00A435AD" w:rsidRPr="00862B14" w:rsidRDefault="00911C3D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911C3D">
              <w:rPr>
                <w:color w:val="000000"/>
                <w:sz w:val="21"/>
                <w:szCs w:val="21"/>
              </w:rPr>
              <w:t>TTACTATAGCACAGTACCAT</w:t>
            </w:r>
          </w:p>
        </w:tc>
        <w:tc>
          <w:tcPr>
            <w:tcW w:w="3686" w:type="dxa"/>
          </w:tcPr>
          <w:p w14:paraId="2337CFCD" w14:textId="77777777" w:rsidR="00A435AD" w:rsidRPr="00862B14" w:rsidRDefault="00911C3D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911C3D">
              <w:rPr>
                <w:color w:val="000000"/>
                <w:sz w:val="21"/>
                <w:szCs w:val="21"/>
              </w:rPr>
              <w:t>AAAGACAAGAAGAAGAAGGA</w:t>
            </w:r>
          </w:p>
        </w:tc>
      </w:tr>
      <w:tr w:rsidR="00A435AD" w:rsidRPr="00305CA7" w14:paraId="141D45C4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3763C31D" w14:textId="77777777" w:rsidR="00A435AD" w:rsidRDefault="00A435AD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Lcn2</w:t>
            </w:r>
          </w:p>
        </w:tc>
        <w:tc>
          <w:tcPr>
            <w:tcW w:w="3685" w:type="dxa"/>
            <w:vAlign w:val="center"/>
          </w:tcPr>
          <w:p w14:paraId="094107A8" w14:textId="77777777" w:rsidR="00A435AD" w:rsidRPr="00862B14" w:rsidRDefault="002F650D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2F650D">
              <w:rPr>
                <w:color w:val="000000"/>
                <w:sz w:val="21"/>
                <w:szCs w:val="21"/>
              </w:rPr>
              <w:t>AACAATAGCTACAATGTC</w:t>
            </w:r>
          </w:p>
        </w:tc>
        <w:tc>
          <w:tcPr>
            <w:tcW w:w="3686" w:type="dxa"/>
          </w:tcPr>
          <w:p w14:paraId="1ECF5C86" w14:textId="77777777" w:rsidR="00A435AD" w:rsidRPr="00862B14" w:rsidRDefault="002F650D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2F650D">
              <w:rPr>
                <w:color w:val="000000"/>
                <w:sz w:val="21"/>
                <w:szCs w:val="21"/>
              </w:rPr>
              <w:t>AAATGTTCTGATCCAGTA</w:t>
            </w:r>
          </w:p>
        </w:tc>
      </w:tr>
      <w:tr w:rsidR="00A435AD" w:rsidRPr="00305CA7" w14:paraId="3ACDAF12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420A35D0" w14:textId="77777777" w:rsidR="00A435AD" w:rsidRPr="00305CA7" w:rsidRDefault="00A435AD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Clca3</w:t>
            </w:r>
          </w:p>
        </w:tc>
        <w:tc>
          <w:tcPr>
            <w:tcW w:w="3685" w:type="dxa"/>
            <w:vAlign w:val="center"/>
          </w:tcPr>
          <w:p w14:paraId="1CBF3C97" w14:textId="77777777" w:rsidR="00A435AD" w:rsidRPr="00305CA7" w:rsidRDefault="002F650D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2F650D">
              <w:rPr>
                <w:color w:val="000000"/>
                <w:sz w:val="21"/>
                <w:szCs w:val="21"/>
              </w:rPr>
              <w:t>ATTGTGTATTTGTACCAG</w:t>
            </w:r>
          </w:p>
        </w:tc>
        <w:tc>
          <w:tcPr>
            <w:tcW w:w="3686" w:type="dxa"/>
          </w:tcPr>
          <w:p w14:paraId="6F842007" w14:textId="77777777" w:rsidR="00A435AD" w:rsidRPr="00305CA7" w:rsidRDefault="002F650D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2F650D">
              <w:rPr>
                <w:color w:val="000000"/>
                <w:sz w:val="21"/>
                <w:szCs w:val="21"/>
              </w:rPr>
              <w:t>CCACAGAATTGATATTTTG</w:t>
            </w:r>
          </w:p>
        </w:tc>
      </w:tr>
      <w:tr w:rsidR="00A435AD" w:rsidRPr="00305CA7" w14:paraId="1637A438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7FC20932" w14:textId="77777777" w:rsidR="00A435AD" w:rsidRPr="00305CA7" w:rsidRDefault="00A435AD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 w:rsidRPr="00305CA7">
              <w:rPr>
                <w:bCs/>
                <w:i/>
                <w:sz w:val="21"/>
                <w:szCs w:val="21"/>
              </w:rPr>
              <w:t>p21</w:t>
            </w:r>
          </w:p>
        </w:tc>
        <w:tc>
          <w:tcPr>
            <w:tcW w:w="3685" w:type="dxa"/>
            <w:vAlign w:val="center"/>
          </w:tcPr>
          <w:p w14:paraId="51E7C431" w14:textId="77777777" w:rsidR="00A435AD" w:rsidRPr="00305CA7" w:rsidRDefault="00AD3F21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AD3F21">
              <w:rPr>
                <w:color w:val="000000"/>
                <w:sz w:val="21"/>
                <w:szCs w:val="21"/>
              </w:rPr>
              <w:t>AGTCTCCAAACTTAAAGT</w:t>
            </w:r>
          </w:p>
        </w:tc>
        <w:tc>
          <w:tcPr>
            <w:tcW w:w="3686" w:type="dxa"/>
          </w:tcPr>
          <w:p w14:paraId="435E5D8C" w14:textId="77777777" w:rsidR="00A435AD" w:rsidRPr="00305CA7" w:rsidRDefault="00AD3F21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AD3F21">
              <w:rPr>
                <w:color w:val="000000"/>
                <w:sz w:val="21"/>
                <w:szCs w:val="21"/>
              </w:rPr>
              <w:t>GTCCTACTAATTTAGGTT</w:t>
            </w:r>
          </w:p>
        </w:tc>
      </w:tr>
      <w:tr w:rsidR="00A435AD" w:rsidRPr="00305CA7" w14:paraId="3CB84403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6FA3C272" w14:textId="77777777" w:rsidR="00A435AD" w:rsidRPr="00305CA7" w:rsidRDefault="00A435AD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Cdt1</w:t>
            </w:r>
          </w:p>
        </w:tc>
        <w:tc>
          <w:tcPr>
            <w:tcW w:w="3685" w:type="dxa"/>
            <w:vAlign w:val="center"/>
          </w:tcPr>
          <w:p w14:paraId="786781E7" w14:textId="77777777" w:rsidR="00A435AD" w:rsidRPr="00305CA7" w:rsidRDefault="00AD3F21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AD3F21">
              <w:rPr>
                <w:color w:val="000000"/>
                <w:sz w:val="21"/>
                <w:szCs w:val="21"/>
              </w:rPr>
              <w:t>TGGAGAAGGCCCTGAGCAACC</w:t>
            </w:r>
          </w:p>
        </w:tc>
        <w:tc>
          <w:tcPr>
            <w:tcW w:w="3686" w:type="dxa"/>
          </w:tcPr>
          <w:p w14:paraId="35EF69BD" w14:textId="77777777" w:rsidR="00A435AD" w:rsidRPr="00305CA7" w:rsidRDefault="00AD3F21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AD3F21">
              <w:rPr>
                <w:color w:val="000000"/>
                <w:sz w:val="21"/>
                <w:szCs w:val="21"/>
              </w:rPr>
              <w:t>CTCTGGCAGACGCTCTAACCGC</w:t>
            </w:r>
          </w:p>
        </w:tc>
      </w:tr>
      <w:tr w:rsidR="00A435AD" w:rsidRPr="00305CA7" w14:paraId="2281E9C8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04160474" w14:textId="77777777" w:rsidR="00A435AD" w:rsidRPr="00305CA7" w:rsidRDefault="00A435AD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Chk1</w:t>
            </w:r>
          </w:p>
        </w:tc>
        <w:tc>
          <w:tcPr>
            <w:tcW w:w="3685" w:type="dxa"/>
            <w:vAlign w:val="center"/>
          </w:tcPr>
          <w:p w14:paraId="5BB5960E" w14:textId="77777777" w:rsidR="00A435AD" w:rsidRPr="00305CA7" w:rsidRDefault="00AD3F21" w:rsidP="006713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D3F21">
              <w:rPr>
                <w:color w:val="000000" w:themeColor="text1"/>
                <w:sz w:val="21"/>
                <w:szCs w:val="21"/>
              </w:rPr>
              <w:t>AATTTGGTAGAAATGGATG</w:t>
            </w:r>
          </w:p>
        </w:tc>
        <w:tc>
          <w:tcPr>
            <w:tcW w:w="3686" w:type="dxa"/>
          </w:tcPr>
          <w:p w14:paraId="604A6E9A" w14:textId="77777777" w:rsidR="00A435AD" w:rsidRPr="00305CA7" w:rsidRDefault="00AD3F21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AD3F21">
              <w:rPr>
                <w:color w:val="000000"/>
                <w:sz w:val="21"/>
                <w:szCs w:val="21"/>
              </w:rPr>
              <w:t>TGTCTCTTGAACTCTAAT</w:t>
            </w:r>
          </w:p>
        </w:tc>
      </w:tr>
      <w:tr w:rsidR="00A435AD" w:rsidRPr="00305CA7" w14:paraId="56EB522F" w14:textId="77777777" w:rsidTr="00C305F1">
        <w:trPr>
          <w:trHeight w:val="147"/>
          <w:jc w:val="center"/>
        </w:trPr>
        <w:tc>
          <w:tcPr>
            <w:tcW w:w="1018" w:type="dxa"/>
            <w:vAlign w:val="center"/>
          </w:tcPr>
          <w:p w14:paraId="6CF25D58" w14:textId="77777777" w:rsidR="00A435AD" w:rsidRPr="00305CA7" w:rsidRDefault="00A435AD" w:rsidP="00B8224B">
            <w:pPr>
              <w:jc w:val="center"/>
              <w:rPr>
                <w:bCs/>
                <w:i/>
                <w:sz w:val="21"/>
                <w:szCs w:val="21"/>
              </w:rPr>
            </w:pPr>
            <w:r>
              <w:rPr>
                <w:rFonts w:hint="eastAsia"/>
                <w:bCs/>
                <w:i/>
                <w:sz w:val="21"/>
                <w:szCs w:val="21"/>
              </w:rPr>
              <w:t>PR-Set7</w:t>
            </w:r>
          </w:p>
        </w:tc>
        <w:tc>
          <w:tcPr>
            <w:tcW w:w="3685" w:type="dxa"/>
            <w:vAlign w:val="center"/>
          </w:tcPr>
          <w:p w14:paraId="28F3E1F2" w14:textId="77777777" w:rsidR="00A435AD" w:rsidRPr="00305CA7" w:rsidRDefault="00AD3F21" w:rsidP="006713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D3F21">
              <w:rPr>
                <w:color w:val="000000" w:themeColor="text1"/>
                <w:sz w:val="21"/>
                <w:szCs w:val="21"/>
              </w:rPr>
              <w:t>GCCTTATATTACCAAAACTT</w:t>
            </w:r>
          </w:p>
        </w:tc>
        <w:tc>
          <w:tcPr>
            <w:tcW w:w="3686" w:type="dxa"/>
            <w:vAlign w:val="center"/>
          </w:tcPr>
          <w:p w14:paraId="2F2FC6D3" w14:textId="77777777" w:rsidR="00A435AD" w:rsidRPr="00305CA7" w:rsidRDefault="00AD3F21" w:rsidP="006713CF">
            <w:pPr>
              <w:jc w:val="center"/>
              <w:rPr>
                <w:color w:val="000000"/>
                <w:sz w:val="21"/>
                <w:szCs w:val="21"/>
              </w:rPr>
            </w:pPr>
            <w:r w:rsidRPr="00AD3F21">
              <w:rPr>
                <w:color w:val="000000"/>
                <w:sz w:val="21"/>
                <w:szCs w:val="21"/>
              </w:rPr>
              <w:t>TCAACTCCATTCTCTAAAAC</w:t>
            </w:r>
          </w:p>
        </w:tc>
      </w:tr>
      <w:tr w:rsidR="00A435AD" w:rsidRPr="00305CA7" w14:paraId="273BB092" w14:textId="77777777" w:rsidTr="00C305F1">
        <w:trPr>
          <w:trHeight w:val="415"/>
          <w:jc w:val="center"/>
        </w:trPr>
        <w:tc>
          <w:tcPr>
            <w:tcW w:w="1018" w:type="dxa"/>
            <w:vAlign w:val="center"/>
          </w:tcPr>
          <w:p w14:paraId="1CBCC47F" w14:textId="77777777" w:rsidR="00A435AD" w:rsidRPr="00305CA7" w:rsidRDefault="00A435AD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 w:rsidRPr="00305CA7">
              <w:rPr>
                <w:bCs/>
                <w:i/>
                <w:sz w:val="21"/>
                <w:szCs w:val="21"/>
              </w:rPr>
              <w:t>P53</w:t>
            </w:r>
          </w:p>
        </w:tc>
        <w:tc>
          <w:tcPr>
            <w:tcW w:w="3685" w:type="dxa"/>
            <w:vAlign w:val="center"/>
          </w:tcPr>
          <w:p w14:paraId="10CAF370" w14:textId="77777777" w:rsidR="00A435AD" w:rsidRPr="00305CA7" w:rsidRDefault="00C57B6D" w:rsidP="006713CF">
            <w:pPr>
              <w:jc w:val="center"/>
              <w:rPr>
                <w:bCs/>
                <w:sz w:val="21"/>
                <w:szCs w:val="21"/>
              </w:rPr>
            </w:pPr>
            <w:r w:rsidRPr="00C57B6D">
              <w:rPr>
                <w:bCs/>
                <w:sz w:val="21"/>
                <w:szCs w:val="21"/>
              </w:rPr>
              <w:t>TTTCTGTCTTCCTATAGCTA</w:t>
            </w:r>
          </w:p>
        </w:tc>
        <w:tc>
          <w:tcPr>
            <w:tcW w:w="3686" w:type="dxa"/>
          </w:tcPr>
          <w:p w14:paraId="54E9C51C" w14:textId="77777777" w:rsidR="00A435AD" w:rsidRPr="00305CA7" w:rsidRDefault="00C57B6D" w:rsidP="006713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57B6D">
              <w:rPr>
                <w:color w:val="000000" w:themeColor="text1"/>
                <w:sz w:val="21"/>
                <w:szCs w:val="21"/>
              </w:rPr>
              <w:t>CTTTCTTGACCATTGTTT</w:t>
            </w:r>
          </w:p>
        </w:tc>
      </w:tr>
      <w:tr w:rsidR="00A435AD" w:rsidRPr="00305CA7" w14:paraId="50074674" w14:textId="77777777" w:rsidTr="00C305F1">
        <w:trPr>
          <w:trHeight w:val="145"/>
          <w:jc w:val="center"/>
        </w:trPr>
        <w:tc>
          <w:tcPr>
            <w:tcW w:w="1018" w:type="dxa"/>
            <w:vAlign w:val="center"/>
          </w:tcPr>
          <w:p w14:paraId="37F18C02" w14:textId="77777777" w:rsidR="00A435AD" w:rsidRPr="00305CA7" w:rsidRDefault="00A435AD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 w:rsidRPr="00305CA7">
              <w:rPr>
                <w:rFonts w:hint="eastAsia"/>
                <w:bCs/>
                <w:i/>
                <w:sz w:val="21"/>
                <w:szCs w:val="21"/>
              </w:rPr>
              <w:t>Bax</w:t>
            </w:r>
          </w:p>
        </w:tc>
        <w:tc>
          <w:tcPr>
            <w:tcW w:w="3685" w:type="dxa"/>
            <w:vAlign w:val="center"/>
          </w:tcPr>
          <w:p w14:paraId="489500B1" w14:textId="77777777" w:rsidR="00A435AD" w:rsidRPr="00305CA7" w:rsidRDefault="00C57B6D" w:rsidP="006713C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C57B6D">
              <w:rPr>
                <w:bCs/>
                <w:color w:val="000000" w:themeColor="text1"/>
                <w:sz w:val="21"/>
                <w:szCs w:val="21"/>
              </w:rPr>
              <w:t>ACTGTGTCTTTTCTTCATAA</w:t>
            </w:r>
          </w:p>
        </w:tc>
        <w:tc>
          <w:tcPr>
            <w:tcW w:w="3686" w:type="dxa"/>
          </w:tcPr>
          <w:p w14:paraId="17486995" w14:textId="77777777" w:rsidR="00A435AD" w:rsidRPr="00305CA7" w:rsidRDefault="00C57B6D" w:rsidP="006713C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C57B6D">
              <w:rPr>
                <w:bCs/>
                <w:color w:val="000000" w:themeColor="text1"/>
                <w:sz w:val="21"/>
                <w:szCs w:val="21"/>
              </w:rPr>
              <w:t>CCCTCCCAATAATTACAAAA</w:t>
            </w:r>
          </w:p>
        </w:tc>
      </w:tr>
      <w:tr w:rsidR="00A435AD" w:rsidRPr="00305CA7" w14:paraId="30C4548C" w14:textId="77777777" w:rsidTr="007053F6">
        <w:trPr>
          <w:trHeight w:val="145"/>
          <w:jc w:val="center"/>
        </w:trPr>
        <w:tc>
          <w:tcPr>
            <w:tcW w:w="1018" w:type="dxa"/>
            <w:vAlign w:val="center"/>
          </w:tcPr>
          <w:p w14:paraId="4226BB5D" w14:textId="77777777" w:rsidR="00A435AD" w:rsidRPr="00305CA7" w:rsidRDefault="00A435AD" w:rsidP="006713CF">
            <w:pPr>
              <w:jc w:val="center"/>
              <w:rPr>
                <w:bCs/>
                <w:sz w:val="21"/>
                <w:szCs w:val="21"/>
              </w:rPr>
            </w:pPr>
            <w:r w:rsidRPr="00305CA7">
              <w:rPr>
                <w:rFonts w:hint="eastAsia"/>
                <w:bCs/>
                <w:i/>
                <w:sz w:val="21"/>
                <w:szCs w:val="21"/>
              </w:rPr>
              <w:lastRenderedPageBreak/>
              <w:t>B</w:t>
            </w:r>
            <w:r w:rsidRPr="00305CA7">
              <w:rPr>
                <w:bCs/>
                <w:i/>
                <w:sz w:val="21"/>
                <w:szCs w:val="21"/>
              </w:rPr>
              <w:t>cl2</w:t>
            </w:r>
          </w:p>
        </w:tc>
        <w:tc>
          <w:tcPr>
            <w:tcW w:w="3685" w:type="dxa"/>
            <w:vAlign w:val="center"/>
          </w:tcPr>
          <w:p w14:paraId="62EEB5DA" w14:textId="77777777" w:rsidR="00A435AD" w:rsidRPr="00305CA7" w:rsidRDefault="00AA3FCE" w:rsidP="006713C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A3FCE">
              <w:rPr>
                <w:bCs/>
                <w:color w:val="000000" w:themeColor="text1"/>
                <w:sz w:val="21"/>
                <w:szCs w:val="21"/>
              </w:rPr>
              <w:t>TGTAGTTTGGTTCTATTTGA</w:t>
            </w:r>
          </w:p>
        </w:tc>
        <w:tc>
          <w:tcPr>
            <w:tcW w:w="3686" w:type="dxa"/>
          </w:tcPr>
          <w:p w14:paraId="7AC34894" w14:textId="77777777" w:rsidR="00A435AD" w:rsidRPr="00305CA7" w:rsidRDefault="00AA3FCE" w:rsidP="006713C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A3FCE">
              <w:rPr>
                <w:color w:val="000000" w:themeColor="text1"/>
                <w:sz w:val="21"/>
                <w:szCs w:val="21"/>
              </w:rPr>
              <w:t>ATAGATAATCTCCACATTCC</w:t>
            </w:r>
          </w:p>
        </w:tc>
      </w:tr>
      <w:tr w:rsidR="00A435AD" w:rsidRPr="00305CA7" w14:paraId="6C4B09E5" w14:textId="77777777" w:rsidTr="007053F6">
        <w:trPr>
          <w:trHeight w:val="145"/>
          <w:jc w:val="center"/>
        </w:trPr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76EC3F38" w14:textId="77777777" w:rsidR="00A435AD" w:rsidRPr="00305CA7" w:rsidRDefault="00A435AD" w:rsidP="006713CF">
            <w:pPr>
              <w:jc w:val="center"/>
              <w:rPr>
                <w:bCs/>
                <w:i/>
                <w:sz w:val="21"/>
                <w:szCs w:val="21"/>
              </w:rPr>
            </w:pPr>
            <w:r w:rsidRPr="00305CA7">
              <w:rPr>
                <w:rFonts w:hint="eastAsia"/>
                <w:bCs/>
                <w:i/>
                <w:sz w:val="21"/>
                <w:szCs w:val="21"/>
              </w:rPr>
              <w:t>C</w:t>
            </w:r>
            <w:r w:rsidRPr="00305CA7">
              <w:rPr>
                <w:bCs/>
                <w:i/>
                <w:sz w:val="21"/>
                <w:szCs w:val="21"/>
              </w:rPr>
              <w:t>asp3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04248AB" w14:textId="77777777" w:rsidR="00A435AD" w:rsidRPr="00305CA7" w:rsidRDefault="00C57B6D" w:rsidP="006713CF">
            <w:pPr>
              <w:jc w:val="center"/>
              <w:rPr>
                <w:bCs/>
                <w:caps/>
                <w:color w:val="000000" w:themeColor="text1"/>
                <w:sz w:val="21"/>
                <w:szCs w:val="21"/>
              </w:rPr>
            </w:pPr>
            <w:r w:rsidRPr="00C57B6D">
              <w:rPr>
                <w:bCs/>
                <w:caps/>
                <w:color w:val="000000" w:themeColor="text1"/>
                <w:sz w:val="21"/>
                <w:szCs w:val="21"/>
              </w:rPr>
              <w:t>AAGTAACTGTCAATGATG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9EAB5BD" w14:textId="77777777" w:rsidR="00A435AD" w:rsidRPr="00305CA7" w:rsidRDefault="00C57B6D" w:rsidP="006713CF">
            <w:pPr>
              <w:jc w:val="center"/>
              <w:rPr>
                <w:caps/>
                <w:color w:val="000000" w:themeColor="text1"/>
                <w:sz w:val="21"/>
                <w:szCs w:val="21"/>
              </w:rPr>
            </w:pPr>
            <w:r w:rsidRPr="00C57B6D">
              <w:rPr>
                <w:caps/>
                <w:color w:val="000000" w:themeColor="text1"/>
                <w:sz w:val="21"/>
                <w:szCs w:val="21"/>
              </w:rPr>
              <w:t>ATTCATAGTATCGCCAAA</w:t>
            </w:r>
          </w:p>
        </w:tc>
      </w:tr>
    </w:tbl>
    <w:p w14:paraId="15C78829" w14:textId="77777777" w:rsidR="0026432E" w:rsidRDefault="0026432E" w:rsidP="00C305F1"/>
    <w:sectPr w:rsidR="00264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344B"/>
    <w:rsid w:val="00034F71"/>
    <w:rsid w:val="000A1510"/>
    <w:rsid w:val="00110BF8"/>
    <w:rsid w:val="001405B8"/>
    <w:rsid w:val="0026432E"/>
    <w:rsid w:val="002A5040"/>
    <w:rsid w:val="002F650D"/>
    <w:rsid w:val="003254F9"/>
    <w:rsid w:val="00391507"/>
    <w:rsid w:val="00430DEA"/>
    <w:rsid w:val="00435ACD"/>
    <w:rsid w:val="00492901"/>
    <w:rsid w:val="004C5E40"/>
    <w:rsid w:val="00516CDA"/>
    <w:rsid w:val="005E6371"/>
    <w:rsid w:val="00601454"/>
    <w:rsid w:val="0061794C"/>
    <w:rsid w:val="00637652"/>
    <w:rsid w:val="00637C7F"/>
    <w:rsid w:val="0064756C"/>
    <w:rsid w:val="006F112F"/>
    <w:rsid w:val="006F24CF"/>
    <w:rsid w:val="007053F6"/>
    <w:rsid w:val="00744ACF"/>
    <w:rsid w:val="007A4FB1"/>
    <w:rsid w:val="007A516B"/>
    <w:rsid w:val="007E49C4"/>
    <w:rsid w:val="00911C3D"/>
    <w:rsid w:val="00926ABF"/>
    <w:rsid w:val="00947E6E"/>
    <w:rsid w:val="00960B10"/>
    <w:rsid w:val="00A2344B"/>
    <w:rsid w:val="00A435AD"/>
    <w:rsid w:val="00AA3FCE"/>
    <w:rsid w:val="00AD0548"/>
    <w:rsid w:val="00AD3F21"/>
    <w:rsid w:val="00AF648A"/>
    <w:rsid w:val="00B14A8B"/>
    <w:rsid w:val="00B773C4"/>
    <w:rsid w:val="00B8224B"/>
    <w:rsid w:val="00BD3D01"/>
    <w:rsid w:val="00BE6C9C"/>
    <w:rsid w:val="00C305F1"/>
    <w:rsid w:val="00C57B6D"/>
    <w:rsid w:val="00C73571"/>
    <w:rsid w:val="00C95B13"/>
    <w:rsid w:val="00CC5B8D"/>
    <w:rsid w:val="00CE2B9D"/>
    <w:rsid w:val="00DA2238"/>
    <w:rsid w:val="00E55093"/>
    <w:rsid w:val="00E779E6"/>
    <w:rsid w:val="00EE74A9"/>
    <w:rsid w:val="00EF0C16"/>
    <w:rsid w:val="00EF15DC"/>
    <w:rsid w:val="00F443CB"/>
    <w:rsid w:val="00F93162"/>
    <w:rsid w:val="00FE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3F6F0"/>
  <w15:docId w15:val="{CA6F01AE-EBC1-405F-8372-41CF9C135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32E"/>
    <w:pPr>
      <w:widowControl w:val="0"/>
      <w:spacing w:line="360" w:lineRule="auto"/>
      <w:jc w:val="both"/>
    </w:pPr>
    <w:rPr>
      <w:rFonts w:ascii="Times New Roman" w:eastAsia="SimSun" w:hAnsi="Times New Roman" w:cs="Times New Roman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6432E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Elisabetta Zancan</cp:lastModifiedBy>
  <cp:revision>2</cp:revision>
  <dcterms:created xsi:type="dcterms:W3CDTF">2024-09-09T12:17:00Z</dcterms:created>
  <dcterms:modified xsi:type="dcterms:W3CDTF">2024-09-09T12:17:00Z</dcterms:modified>
</cp:coreProperties>
</file>